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CD7EA" w14:textId="3A857B0F" w:rsidR="000D7D0E" w:rsidRDefault="000D7D0E" w:rsidP="000D7D0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017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F017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F017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F017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B053B" w:rsidRPr="00F0172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F017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F0172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atabase search terms</w:t>
      </w:r>
    </w:p>
    <w:p w14:paraId="6005E062" w14:textId="77777777" w:rsidR="004374DD" w:rsidRPr="004374DD" w:rsidRDefault="004374DD" w:rsidP="004374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6923"/>
      </w:tblGrid>
      <w:tr w:rsidR="00A46BCB" w:rsidRPr="00F0172D" w14:paraId="4ABBAB7B" w14:textId="77777777" w:rsidTr="00DD795B">
        <w:tc>
          <w:tcPr>
            <w:tcW w:w="2093" w:type="dxa"/>
            <w:vMerge w:val="restart"/>
          </w:tcPr>
          <w:p w14:paraId="2A3F6ADA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 (EBSCOhost)</w:t>
            </w:r>
          </w:p>
        </w:tc>
        <w:tc>
          <w:tcPr>
            <w:tcW w:w="6923" w:type="dxa"/>
          </w:tcPr>
          <w:p w14:paraId="5DF2E803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MH ("Smoking Cessation" OR "Tobacco Use Cessation")) OR (TI (smok* OR tobacco OR nicotine OR cigarette) N3 (quit* OR cease* OR cessat* OR reduc* OR prevent OR stop* OR "cut down" OR abstain* OR abstin* OR maint*) OR AB (smok* OR tobacco OR nicotine OR cigarette) N3 (quit* OR cease* OR cessat* OR reduc* OR prevent OR stop* OR "cut down" OR abstain* OR abstin* OR maint*)) </w:t>
            </w:r>
          </w:p>
        </w:tc>
      </w:tr>
      <w:tr w:rsidR="00A46BCB" w:rsidRPr="00F0172D" w14:paraId="21156149" w14:textId="77777777" w:rsidTr="00DD795B">
        <w:tc>
          <w:tcPr>
            <w:tcW w:w="2093" w:type="dxa"/>
            <w:vMerge/>
          </w:tcPr>
          <w:p w14:paraId="1CAE7935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3" w:type="dxa"/>
          </w:tcPr>
          <w:p w14:paraId="6C6CB2D4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0E784BE0" w14:textId="77777777" w:rsidTr="00DD795B">
        <w:tc>
          <w:tcPr>
            <w:tcW w:w="2093" w:type="dxa"/>
            <w:vMerge/>
          </w:tcPr>
          <w:p w14:paraId="4C41E125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3" w:type="dxa"/>
          </w:tcPr>
          <w:p w14:paraId="1667280E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MH ("Counseling+" OR "Telephone+" OR "Complementary Therapies+" OR "Internet-Based Intervention")) OR (TI (Quitline OR "quit line") OR AB (Quitline OR "quit line")) OR (TI ((Phone OR Telephone OR Web* OR Mobile* OR Technolog* OR Peer* OR communit* OR community-based OR community-led OR Smartphone OR Telehealth) N3 (counsel#ing OR service OR intervention OR support OR program* OR app*)) OR AB ((Phone OR Telephone OR Web* OR Mobile* OR Technolog* OR Peer* OR communit* OR community-based OR community-led OR Smartphone OR Telehealth) N3 (counsel#ing OR intervention OR service OR support OR program* OR app*)))</w:t>
            </w:r>
          </w:p>
        </w:tc>
      </w:tr>
      <w:tr w:rsidR="00A46BCB" w:rsidRPr="00F0172D" w14:paraId="14B30AE5" w14:textId="77777777" w:rsidTr="00DD795B">
        <w:tc>
          <w:tcPr>
            <w:tcW w:w="2093" w:type="dxa"/>
            <w:vMerge/>
          </w:tcPr>
          <w:p w14:paraId="380378FD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3" w:type="dxa"/>
          </w:tcPr>
          <w:p w14:paraId="7845469E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43B13864" w14:textId="77777777" w:rsidTr="00DD795B">
        <w:tc>
          <w:tcPr>
            <w:tcW w:w="2093" w:type="dxa"/>
            <w:vMerge/>
          </w:tcPr>
          <w:p w14:paraId="33B5B175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3" w:type="dxa"/>
          </w:tcPr>
          <w:p w14:paraId="5C65AD2B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MH ("Implementation Science" OR "Program Evaluation")) OR (TI (implement* OR evaluat*) OR AB (implement* OR evaluat*))</w:t>
            </w:r>
          </w:p>
        </w:tc>
      </w:tr>
      <w:tr w:rsidR="00A46BCB" w:rsidRPr="00F0172D" w14:paraId="0FAC77D8" w14:textId="77777777" w:rsidTr="00DD795B">
        <w:tc>
          <w:tcPr>
            <w:tcW w:w="2093" w:type="dxa"/>
            <w:vMerge w:val="restart"/>
          </w:tcPr>
          <w:p w14:paraId="00CD3224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CENTRAL trials Library</w:t>
            </w:r>
          </w:p>
        </w:tc>
        <w:tc>
          <w:tcPr>
            <w:tcW w:w="6923" w:type="dxa"/>
          </w:tcPr>
          <w:p w14:paraId="5B095270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MeSH descriptor: [Smoking Cessation] explode all trees) OR (MeSH descriptor: [Tobacco Use Cessation] explode all trees) OR (((smok* OR tobacco OR nicotine OR cigarette) NEAR/3 (quit* OR cease* OR cessat* OR reduc* OR prevent OR stop* OR "cut down" OR abstain* OR abstin* OR maint*)):ti OR ((smok* OR tobacco OR nicotine OR cigarette) NEAR/3 (quit* OR cease* OR cessat* OR reduc* OR prevent OR stop* OR "cut down" OR abstain* OR abstin* OR maint*)):ab)</w:t>
            </w:r>
          </w:p>
        </w:tc>
      </w:tr>
      <w:tr w:rsidR="00A46BCB" w:rsidRPr="00F0172D" w14:paraId="7AB26A1F" w14:textId="77777777" w:rsidTr="00DD795B">
        <w:tc>
          <w:tcPr>
            <w:tcW w:w="2093" w:type="dxa"/>
            <w:vMerge/>
          </w:tcPr>
          <w:p w14:paraId="667E60A6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194EAF93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2058854F" w14:textId="77777777" w:rsidTr="00DD795B">
        <w:tc>
          <w:tcPr>
            <w:tcW w:w="2093" w:type="dxa"/>
            <w:vMerge/>
          </w:tcPr>
          <w:p w14:paraId="299E31A8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34E3C064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MeSH descriptor: [Counseling] explode all trees) OR (MeSH descriptor: [Telephone] explode all trees) OR (MeSH descriptor: [Complementary Therapies] explode all trees) OR (MeSH descriptor: [Internet Based Intervention] explode all trees) OR (Quitline OR "Quit line"):ti OR (Quitline OR "Quit line"):ab) OR (((Phone OR Telephone OR Web* OR Mobile* OR Technolog* OR Peer* OR communit* OR community-based OR community-led OR Smartphone OR Telehealth) NEAR/3 (counsel#ing OR service OR intervention OR support OR program* OR app*)):ti OR ((Phone OR Telephone OR Web* OR Mobile* OR Technolog* OR Peer* OR communit* OR community-based OR community-led OR Smartphone OR Telehealth) NEAR/3 (counsel#ing OR service OR intervention OR support OR program* OR app*)):ab)</w:t>
            </w:r>
          </w:p>
        </w:tc>
      </w:tr>
      <w:tr w:rsidR="00A46BCB" w:rsidRPr="00F0172D" w14:paraId="109844D2" w14:textId="77777777" w:rsidTr="00DD795B">
        <w:tc>
          <w:tcPr>
            <w:tcW w:w="2093" w:type="dxa"/>
            <w:vMerge/>
          </w:tcPr>
          <w:p w14:paraId="7EFEFE63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1772223D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6996BFB1" w14:textId="77777777" w:rsidTr="00DD795B">
        <w:tc>
          <w:tcPr>
            <w:tcW w:w="2093" w:type="dxa"/>
            <w:vMerge/>
          </w:tcPr>
          <w:p w14:paraId="3C94EAC8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37FFC0DD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MeSH descriptor: [Health Plan Implementation] explode all trees) OR (((implement* OR evaluat*)):ti OR ((implement* OR evaluat*)):ab)</w:t>
            </w:r>
          </w:p>
        </w:tc>
      </w:tr>
      <w:tr w:rsidR="00A46BCB" w:rsidRPr="00F0172D" w14:paraId="357378B5" w14:textId="77777777" w:rsidTr="00DD795B">
        <w:tc>
          <w:tcPr>
            <w:tcW w:w="2093" w:type="dxa"/>
            <w:vMerge w:val="restart"/>
          </w:tcPr>
          <w:p w14:paraId="5744C83C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eb Of Science Core Collection (Clarivate)</w:t>
            </w:r>
          </w:p>
        </w:tc>
        <w:tc>
          <w:tcPr>
            <w:tcW w:w="6923" w:type="dxa"/>
          </w:tcPr>
          <w:p w14:paraId="04C284F6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TI=((smok* OR tobacco OR nicotine OR cigarette) NEAR/3 (quit* OR cease* OR cessat* OR reduc* OR prevent OR stop* OR "cut down" OR abstain* OR abstin* OR maint*))) OR (AB=((smok* OR tobacco OR nicotine OR cigarette) NEAR/3 (quit* OR cease* OR cessat* OR reduc* OR prevent OR stop* OR "cut down" OR abstain* OR abstin* OR maint*)))</w:t>
            </w:r>
          </w:p>
        </w:tc>
      </w:tr>
      <w:tr w:rsidR="00A46BCB" w:rsidRPr="00F0172D" w14:paraId="28F4D2F9" w14:textId="77777777" w:rsidTr="00DD795B">
        <w:tc>
          <w:tcPr>
            <w:tcW w:w="2093" w:type="dxa"/>
            <w:vMerge/>
          </w:tcPr>
          <w:p w14:paraId="29EA7918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2334502F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0120E852" w14:textId="77777777" w:rsidTr="00DD795B">
        <w:tc>
          <w:tcPr>
            <w:tcW w:w="2093" w:type="dxa"/>
            <w:vMerge/>
          </w:tcPr>
          <w:p w14:paraId="534E6143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00F63A22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(TI=(Quitline OR "quit line")) OR (AB=(Quitline OR "quit line"))) OR ((TI=((Phone OR Telephone OR Web* OR Mobile* OR Technolog* OR Peer* OR communit* OR community-based OR community-led OR Smartphone OR Telehealth) NEAR/3 (counseling OR service OR intervention OR support OR program* OR app*))) OR AB=((Phone OR Telephone OR Web* OR Mobile* OR Technolog* OR Peer* OR communit* OR community-based OR community-led OR Smartphone OR Telehealth) NEAR/3 (counseling OR service OR intervention OR support OR program* OR app*)))</w:t>
            </w:r>
          </w:p>
        </w:tc>
      </w:tr>
      <w:tr w:rsidR="00A46BCB" w:rsidRPr="00F0172D" w14:paraId="1E503250" w14:textId="77777777" w:rsidTr="00DD795B">
        <w:tc>
          <w:tcPr>
            <w:tcW w:w="2093" w:type="dxa"/>
            <w:vMerge/>
          </w:tcPr>
          <w:p w14:paraId="667D4D95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70163084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2F9B8E75" w14:textId="77777777" w:rsidTr="00DD795B">
        <w:tc>
          <w:tcPr>
            <w:tcW w:w="2093" w:type="dxa"/>
            <w:vMerge/>
          </w:tcPr>
          <w:p w14:paraId="05A6F25F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70ACC8AD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TI=((implement* OR evaluat*))) OR AB=((implement* OR evaluat*))</w:t>
            </w:r>
          </w:p>
        </w:tc>
      </w:tr>
      <w:tr w:rsidR="00A46BCB" w:rsidRPr="00F0172D" w14:paraId="126B250E" w14:textId="77777777" w:rsidTr="00DD795B">
        <w:tc>
          <w:tcPr>
            <w:tcW w:w="2093" w:type="dxa"/>
            <w:vMerge w:val="restart"/>
          </w:tcPr>
          <w:p w14:paraId="7DB4F0D9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 (Elsevier)</w:t>
            </w:r>
          </w:p>
        </w:tc>
        <w:tc>
          <w:tcPr>
            <w:tcW w:w="6923" w:type="dxa"/>
          </w:tcPr>
          <w:p w14:paraId="2188A693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'smoking cessation'/exp OR 'smoking cessation program'/exp) OR ((((smok* OR tobacco OR nicotine OR cigarette) NEAR/3 (quit* OR cease* OR cessat* OR reduc* OR prevent OR stop* OR 'cut down' OR abstain* OR abstin* OR maint*)):ti) OR (((smok* OR tobacco OR nicotine OR cigarette) NEAR/3 (quit* OR cease* OR cessat* OR reduc* OR prevent OR stop* OR 'cut down' OR abstain* OR abstin* OR maint*)):ab))</w:t>
            </w:r>
          </w:p>
        </w:tc>
      </w:tr>
      <w:tr w:rsidR="00A46BCB" w:rsidRPr="00F0172D" w14:paraId="06BCFC3D" w14:textId="77777777" w:rsidTr="00DD795B">
        <w:tc>
          <w:tcPr>
            <w:tcW w:w="2093" w:type="dxa"/>
            <w:vMerge/>
          </w:tcPr>
          <w:p w14:paraId="337940C9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4DB7296C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1EDCF04C" w14:textId="77777777" w:rsidTr="00DD795B">
        <w:tc>
          <w:tcPr>
            <w:tcW w:w="2093" w:type="dxa"/>
            <w:vMerge/>
          </w:tcPr>
          <w:p w14:paraId="1B256822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0518AE22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'patient counseling'/exp OR 'mobile phone'/exp OR 'telephone'/exp OR 'alternative medicine'/exp OR 'web-based intervention'/exp) OR (((quitline:ti OR 'quit line'):ti) OR ((quitline:ab OR 'quit line'):ab)) OR ((((phone OR telephone OR web* OR mobile* OR technolog* OR peer* OR communit* OR 'community based' OR 'community led' OR smartphone OR telehealth) NEAR/3 (counselling OR counseling OR service OR intervention OR support OR program* OR app*)):ab) OR (((phone OR telephone OR web* OR mobile* OR technolog* OR peer* OR communit* OR 'community based' OR 'community led' OR smartphone OR telehealth) NEAR/3 (counselling OR counseling OR service OR intervention OR support OR program* OR app*)):ti))</w:t>
            </w:r>
          </w:p>
        </w:tc>
      </w:tr>
      <w:tr w:rsidR="00A46BCB" w:rsidRPr="00F0172D" w14:paraId="07E6954C" w14:textId="77777777" w:rsidTr="00DD795B">
        <w:tc>
          <w:tcPr>
            <w:tcW w:w="2093" w:type="dxa"/>
            <w:vMerge/>
          </w:tcPr>
          <w:p w14:paraId="1CFB51F4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7083B5E9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7F9DA595" w14:textId="77777777" w:rsidTr="00DD795B">
        <w:tc>
          <w:tcPr>
            <w:tcW w:w="2093" w:type="dxa"/>
            <w:vMerge/>
          </w:tcPr>
          <w:p w14:paraId="33FA3C95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21F2EDE8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17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implementation science'/exp) OR (</w:t>
            </w: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((implement* OR evaluat*):ti) OR ((implement* OR evaluat*):ab))</w:t>
            </w:r>
          </w:p>
        </w:tc>
      </w:tr>
      <w:tr w:rsidR="00A46BCB" w:rsidRPr="00F0172D" w14:paraId="111F6BAA" w14:textId="77777777" w:rsidTr="00DD795B">
        <w:tc>
          <w:tcPr>
            <w:tcW w:w="2093" w:type="dxa"/>
            <w:vMerge w:val="restart"/>
          </w:tcPr>
          <w:p w14:paraId="5DE65032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Advanced</w:t>
            </w:r>
          </w:p>
          <w:p w14:paraId="679F6CCC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6923" w:type="dxa"/>
          </w:tcPr>
          <w:p w14:paraId="6A1DB7C2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Smoke OR smoking OR tobacco OR nicotine OR cigarette OR quit OR cease OR cessation OR abstain OR abstinence</w:t>
            </w:r>
          </w:p>
        </w:tc>
      </w:tr>
      <w:tr w:rsidR="00A46BCB" w:rsidRPr="00F0172D" w14:paraId="678EB404" w14:textId="77777777" w:rsidTr="00DD795B">
        <w:tc>
          <w:tcPr>
            <w:tcW w:w="2093" w:type="dxa"/>
            <w:vMerge/>
          </w:tcPr>
          <w:p w14:paraId="7D721898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1D267622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7AEAC850" w14:textId="77777777" w:rsidTr="00DD795B">
        <w:tc>
          <w:tcPr>
            <w:tcW w:w="2093" w:type="dxa"/>
            <w:vMerge/>
          </w:tcPr>
          <w:p w14:paraId="689CEA19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66CDA975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Counseling OR phone OR “alternative medicine” OR “web-based intervention” OR quitline OR “quit line” OR “community based” OR telehealth</w:t>
            </w:r>
          </w:p>
        </w:tc>
      </w:tr>
      <w:tr w:rsidR="00A46BCB" w:rsidRPr="00F0172D" w14:paraId="40EAD2D3" w14:textId="77777777" w:rsidTr="00DD795B">
        <w:tc>
          <w:tcPr>
            <w:tcW w:w="2093" w:type="dxa"/>
            <w:vMerge/>
          </w:tcPr>
          <w:p w14:paraId="1C13AAF6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3992699F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A46BCB" w:rsidRPr="00F0172D" w14:paraId="661E9937" w14:textId="77777777" w:rsidTr="00DD795B">
        <w:tc>
          <w:tcPr>
            <w:tcW w:w="2093" w:type="dxa"/>
            <w:vMerge/>
          </w:tcPr>
          <w:p w14:paraId="0BA6CF3C" w14:textId="77777777" w:rsidR="00EF0A46" w:rsidRPr="00F0172D" w:rsidRDefault="00EF0A46" w:rsidP="00EF0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3" w:type="dxa"/>
          </w:tcPr>
          <w:p w14:paraId="1968D776" w14:textId="77777777" w:rsidR="00EF0A46" w:rsidRPr="00F0172D" w:rsidRDefault="00EF0A46" w:rsidP="00EF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72D">
              <w:rPr>
                <w:rFonts w:ascii="Times New Roman" w:hAnsi="Times New Roman" w:cs="Times New Roman"/>
                <w:sz w:val="24"/>
                <w:szCs w:val="24"/>
              </w:rPr>
              <w:t xml:space="preserve">Implementation </w:t>
            </w:r>
          </w:p>
        </w:tc>
      </w:tr>
    </w:tbl>
    <w:p w14:paraId="4887833B" w14:textId="436991D0" w:rsidR="00EB505F" w:rsidRDefault="00EB505F" w:rsidP="0006415B">
      <w:pPr>
        <w:tabs>
          <w:tab w:val="left" w:pos="972"/>
        </w:tabs>
        <w:rPr>
          <w:rFonts w:ascii="Times New Roman" w:hAnsi="Times New Roman" w:cs="Times New Roman"/>
          <w:sz w:val="24"/>
          <w:szCs w:val="24"/>
        </w:rPr>
      </w:pPr>
    </w:p>
    <w:p w14:paraId="2653F0FA" w14:textId="2A25043D" w:rsidR="006E7884" w:rsidRDefault="006E788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6E7884" w:rsidSect="006C64A0">
          <w:pgSz w:w="11906" w:h="16838"/>
          <w:pgMar w:top="1440" w:right="1440" w:bottom="1276" w:left="1440" w:header="708" w:footer="708" w:gutter="0"/>
          <w:cols w:space="708"/>
          <w:docGrid w:linePitch="360"/>
        </w:sectPr>
      </w:pPr>
    </w:p>
    <w:p w14:paraId="17F9AC01" w14:textId="2DCECB23" w:rsidR="006E7884" w:rsidRPr="00000DA9" w:rsidRDefault="006E7884" w:rsidP="006E788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00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000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00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000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000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000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00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ata extraction template</w:t>
      </w:r>
    </w:p>
    <w:p w14:paraId="604871B6" w14:textId="77777777" w:rsidR="006E7884" w:rsidRPr="00000DA9" w:rsidRDefault="006E7884" w:rsidP="006E7884"/>
    <w:tbl>
      <w:tblPr>
        <w:tblStyle w:val="TableGrid2"/>
        <w:tblW w:w="13893" w:type="dxa"/>
        <w:tblInd w:w="-431" w:type="dxa"/>
        <w:tblLook w:val="04A0" w:firstRow="1" w:lastRow="0" w:firstColumn="1" w:lastColumn="0" w:noHBand="0" w:noVBand="1"/>
      </w:tblPr>
      <w:tblGrid>
        <w:gridCol w:w="8506"/>
        <w:gridCol w:w="2835"/>
        <w:gridCol w:w="2552"/>
      </w:tblGrid>
      <w:tr w:rsidR="006E7884" w:rsidRPr="00000DA9" w14:paraId="4604D97E" w14:textId="77777777" w:rsidTr="00166E6C">
        <w:tc>
          <w:tcPr>
            <w:tcW w:w="8506" w:type="dxa"/>
          </w:tcPr>
          <w:p w14:paraId="563F3AAB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14:ligatures w14:val="standardContextual"/>
              </w:rPr>
              <w:t>Extraction Category</w:t>
            </w:r>
          </w:p>
        </w:tc>
        <w:tc>
          <w:tcPr>
            <w:tcW w:w="2835" w:type="dxa"/>
          </w:tcPr>
          <w:p w14:paraId="52BA8D02" w14:textId="77777777" w:rsidR="006E7884" w:rsidRPr="00000DA9" w:rsidRDefault="006E7884" w:rsidP="006E788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14:ligatures w14:val="standardContextual"/>
              </w:rPr>
              <w:t>Data</w:t>
            </w:r>
          </w:p>
        </w:tc>
        <w:tc>
          <w:tcPr>
            <w:tcW w:w="2552" w:type="dxa"/>
          </w:tcPr>
          <w:p w14:paraId="59C06C3A" w14:textId="77777777" w:rsidR="006E7884" w:rsidRPr="00000DA9" w:rsidRDefault="006E7884" w:rsidP="006E788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14:ligatures w14:val="standardContextual"/>
              </w:rPr>
              <w:t>Comments</w:t>
            </w:r>
          </w:p>
        </w:tc>
      </w:tr>
      <w:tr w:rsidR="006E7884" w:rsidRPr="00000DA9" w14:paraId="4BB3156E" w14:textId="77777777" w:rsidTr="00166E6C">
        <w:tc>
          <w:tcPr>
            <w:tcW w:w="8506" w:type="dxa"/>
          </w:tcPr>
          <w:p w14:paraId="43188A3E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First author, year</w:t>
            </w:r>
          </w:p>
        </w:tc>
        <w:tc>
          <w:tcPr>
            <w:tcW w:w="2835" w:type="dxa"/>
          </w:tcPr>
          <w:p w14:paraId="1F7C53B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7FA3D86F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7A2C6305" w14:textId="77777777" w:rsidTr="00166E6C">
        <w:tc>
          <w:tcPr>
            <w:tcW w:w="8506" w:type="dxa"/>
          </w:tcPr>
          <w:p w14:paraId="304A0796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Country (first author)</w:t>
            </w:r>
          </w:p>
        </w:tc>
        <w:tc>
          <w:tcPr>
            <w:tcW w:w="2835" w:type="dxa"/>
          </w:tcPr>
          <w:p w14:paraId="2311CB2D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7CAC5456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7AA867E3" w14:textId="77777777" w:rsidTr="00166E6C">
        <w:tc>
          <w:tcPr>
            <w:tcW w:w="8506" w:type="dxa"/>
          </w:tcPr>
          <w:p w14:paraId="13DFB9B8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 xml:space="preserve">Year study took place </w:t>
            </w:r>
          </w:p>
        </w:tc>
        <w:tc>
          <w:tcPr>
            <w:tcW w:w="2835" w:type="dxa"/>
          </w:tcPr>
          <w:p w14:paraId="08E487E9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423EB4BC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5D8DCD5A" w14:textId="77777777" w:rsidTr="00166E6C">
        <w:tc>
          <w:tcPr>
            <w:tcW w:w="8506" w:type="dxa"/>
          </w:tcPr>
          <w:p w14:paraId="29A65645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Setting</w:t>
            </w:r>
          </w:p>
        </w:tc>
        <w:tc>
          <w:tcPr>
            <w:tcW w:w="2835" w:type="dxa"/>
          </w:tcPr>
          <w:p w14:paraId="6D4850A2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0A4A403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010CCD3E" w14:textId="77777777" w:rsidTr="00166E6C">
        <w:tc>
          <w:tcPr>
            <w:tcW w:w="8506" w:type="dxa"/>
          </w:tcPr>
          <w:p w14:paraId="240BD3F5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Study design</w:t>
            </w:r>
          </w:p>
        </w:tc>
        <w:tc>
          <w:tcPr>
            <w:tcW w:w="2835" w:type="dxa"/>
          </w:tcPr>
          <w:p w14:paraId="74CF24CF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49C40BFD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77C82164" w14:textId="77777777" w:rsidTr="00166E6C">
        <w:tc>
          <w:tcPr>
            <w:tcW w:w="8506" w:type="dxa"/>
          </w:tcPr>
          <w:p w14:paraId="632A7F50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Research method</w:t>
            </w:r>
          </w:p>
        </w:tc>
        <w:tc>
          <w:tcPr>
            <w:tcW w:w="2835" w:type="dxa"/>
          </w:tcPr>
          <w:p w14:paraId="70631E51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258EF13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6EAFBEEC" w14:textId="77777777" w:rsidTr="00166E6C">
        <w:tc>
          <w:tcPr>
            <w:tcW w:w="8506" w:type="dxa"/>
          </w:tcPr>
          <w:p w14:paraId="53B600CC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Sample size</w:t>
            </w:r>
          </w:p>
        </w:tc>
        <w:tc>
          <w:tcPr>
            <w:tcW w:w="2835" w:type="dxa"/>
          </w:tcPr>
          <w:p w14:paraId="08497B8A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0615000E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5CCF231A" w14:textId="77777777" w:rsidTr="00166E6C">
        <w:tc>
          <w:tcPr>
            <w:tcW w:w="8506" w:type="dxa"/>
          </w:tcPr>
          <w:p w14:paraId="673C5985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 xml:space="preserve">Study title </w:t>
            </w:r>
          </w:p>
        </w:tc>
        <w:tc>
          <w:tcPr>
            <w:tcW w:w="2835" w:type="dxa"/>
          </w:tcPr>
          <w:p w14:paraId="114331D7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59DBB582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1B388BC9" w14:textId="77777777" w:rsidTr="00166E6C">
        <w:tc>
          <w:tcPr>
            <w:tcW w:w="8506" w:type="dxa"/>
          </w:tcPr>
          <w:p w14:paraId="11828559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Participant population</w:t>
            </w:r>
          </w:p>
        </w:tc>
        <w:tc>
          <w:tcPr>
            <w:tcW w:w="2835" w:type="dxa"/>
          </w:tcPr>
          <w:p w14:paraId="57426632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29577537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50F32DF0" w14:textId="77777777" w:rsidTr="00166E6C">
        <w:tc>
          <w:tcPr>
            <w:tcW w:w="8506" w:type="dxa"/>
          </w:tcPr>
          <w:p w14:paraId="63575876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Intervention providers</w:t>
            </w:r>
          </w:p>
        </w:tc>
        <w:tc>
          <w:tcPr>
            <w:tcW w:w="2835" w:type="dxa"/>
          </w:tcPr>
          <w:p w14:paraId="28E99AC8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24E3C46C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4D71DFAC" w14:textId="77777777" w:rsidTr="00166E6C">
        <w:tc>
          <w:tcPr>
            <w:tcW w:w="8506" w:type="dxa"/>
          </w:tcPr>
          <w:p w14:paraId="1C362DB3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Theoretical/ evidence base of intervention</w:t>
            </w:r>
          </w:p>
        </w:tc>
        <w:tc>
          <w:tcPr>
            <w:tcW w:w="2835" w:type="dxa"/>
          </w:tcPr>
          <w:p w14:paraId="6583F9E0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1315FC0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61D9E25C" w14:textId="77777777" w:rsidTr="00166E6C">
        <w:tc>
          <w:tcPr>
            <w:tcW w:w="8506" w:type="dxa"/>
          </w:tcPr>
          <w:p w14:paraId="249EA87F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Intervention description</w:t>
            </w:r>
          </w:p>
        </w:tc>
        <w:tc>
          <w:tcPr>
            <w:tcW w:w="2835" w:type="dxa"/>
          </w:tcPr>
          <w:p w14:paraId="75B2CFE6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67DE9A7F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0C585A85" w14:textId="77777777" w:rsidTr="00166E6C">
        <w:tc>
          <w:tcPr>
            <w:tcW w:w="8506" w:type="dxa"/>
          </w:tcPr>
          <w:p w14:paraId="7ECDD6A8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Mechanism of delivery (e.g., group sessions in-person)</w:t>
            </w:r>
          </w:p>
        </w:tc>
        <w:tc>
          <w:tcPr>
            <w:tcW w:w="2835" w:type="dxa"/>
          </w:tcPr>
          <w:p w14:paraId="39B0F92C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5553D67D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48E0A0BD" w14:textId="77777777" w:rsidTr="00166E6C">
        <w:tc>
          <w:tcPr>
            <w:tcW w:w="8506" w:type="dxa"/>
          </w:tcPr>
          <w:p w14:paraId="34956361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Number, frequency, intensity, duration of intervention</w:t>
            </w:r>
          </w:p>
        </w:tc>
        <w:tc>
          <w:tcPr>
            <w:tcW w:w="2835" w:type="dxa"/>
          </w:tcPr>
          <w:p w14:paraId="6212498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729B3F8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244DF1CF" w14:textId="77777777" w:rsidTr="00166E6C">
        <w:tc>
          <w:tcPr>
            <w:tcW w:w="8506" w:type="dxa"/>
          </w:tcPr>
          <w:p w14:paraId="6C83612D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Tailoring and modifications (description and whether individual or population level)</w:t>
            </w:r>
          </w:p>
        </w:tc>
        <w:tc>
          <w:tcPr>
            <w:tcW w:w="2835" w:type="dxa"/>
          </w:tcPr>
          <w:p w14:paraId="0733F87B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6FD04758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099C88E8" w14:textId="77777777" w:rsidTr="00166E6C">
        <w:tc>
          <w:tcPr>
            <w:tcW w:w="8506" w:type="dxa"/>
          </w:tcPr>
          <w:p w14:paraId="5D4248F8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NRT or pharmacotherapy (type, cost, amount, duration, any other details)</w:t>
            </w:r>
          </w:p>
        </w:tc>
        <w:tc>
          <w:tcPr>
            <w:tcW w:w="2835" w:type="dxa"/>
          </w:tcPr>
          <w:p w14:paraId="52F649D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4D7B2DE5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66120036" w14:textId="77777777" w:rsidTr="00166E6C">
        <w:tc>
          <w:tcPr>
            <w:tcW w:w="8506" w:type="dxa"/>
          </w:tcPr>
          <w:p w14:paraId="553CD02C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Incentives offered</w:t>
            </w:r>
          </w:p>
        </w:tc>
        <w:tc>
          <w:tcPr>
            <w:tcW w:w="2835" w:type="dxa"/>
          </w:tcPr>
          <w:p w14:paraId="190B020D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565A6CEF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173EE664" w14:textId="77777777" w:rsidTr="00166E6C">
        <w:tc>
          <w:tcPr>
            <w:tcW w:w="8506" w:type="dxa"/>
          </w:tcPr>
          <w:p w14:paraId="5B9F0D5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Abstinence biochemically verified (yes/ no, state whether CO or salivary cotinine)</w:t>
            </w:r>
          </w:p>
        </w:tc>
        <w:tc>
          <w:tcPr>
            <w:tcW w:w="2835" w:type="dxa"/>
          </w:tcPr>
          <w:p w14:paraId="7FCF3710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4B806210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7B6535C3" w14:textId="77777777" w:rsidTr="00166E6C">
        <w:tc>
          <w:tcPr>
            <w:tcW w:w="8506" w:type="dxa"/>
          </w:tcPr>
          <w:p w14:paraId="6319575A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Implementation TMF</w:t>
            </w:r>
          </w:p>
        </w:tc>
        <w:tc>
          <w:tcPr>
            <w:tcW w:w="2835" w:type="dxa"/>
          </w:tcPr>
          <w:p w14:paraId="5E390D68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4DC43655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25F907F5" w14:textId="77777777" w:rsidTr="00166E6C">
        <w:tc>
          <w:tcPr>
            <w:tcW w:w="8506" w:type="dxa"/>
          </w:tcPr>
          <w:p w14:paraId="74CC86B4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Implementation strategies</w:t>
            </w:r>
          </w:p>
        </w:tc>
        <w:tc>
          <w:tcPr>
            <w:tcW w:w="2835" w:type="dxa"/>
          </w:tcPr>
          <w:p w14:paraId="655893CF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122B661C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269F0039" w14:textId="77777777" w:rsidTr="00166E6C">
        <w:tc>
          <w:tcPr>
            <w:tcW w:w="8506" w:type="dxa"/>
          </w:tcPr>
          <w:p w14:paraId="5DB2F5ED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Implementation outcomes</w:t>
            </w:r>
          </w:p>
        </w:tc>
        <w:tc>
          <w:tcPr>
            <w:tcW w:w="2835" w:type="dxa"/>
          </w:tcPr>
          <w:p w14:paraId="35918095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29FE94CB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763D5308" w14:textId="77777777" w:rsidTr="00166E6C">
        <w:tc>
          <w:tcPr>
            <w:tcW w:w="8506" w:type="dxa"/>
          </w:tcPr>
          <w:p w14:paraId="3CD84155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 xml:space="preserve">Contextual factors or </w:t>
            </w:r>
            <w: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b</w:t>
            </w: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arriers/ facilitators to implementation</w:t>
            </w:r>
          </w:p>
        </w:tc>
        <w:tc>
          <w:tcPr>
            <w:tcW w:w="2835" w:type="dxa"/>
          </w:tcPr>
          <w:p w14:paraId="4F4F1D50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29247230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703690EB" w14:textId="77777777" w:rsidTr="00166E6C">
        <w:tc>
          <w:tcPr>
            <w:tcW w:w="8506" w:type="dxa"/>
          </w:tcPr>
          <w:p w14:paraId="29A75192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Comments</w:t>
            </w:r>
          </w:p>
        </w:tc>
        <w:tc>
          <w:tcPr>
            <w:tcW w:w="2835" w:type="dxa"/>
          </w:tcPr>
          <w:p w14:paraId="12F104AA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434CB132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5E22A859" w14:textId="77777777" w:rsidTr="00166E6C">
        <w:tc>
          <w:tcPr>
            <w:tcW w:w="8506" w:type="dxa"/>
          </w:tcPr>
          <w:p w14:paraId="78628BB1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URL or access intervention materials</w:t>
            </w:r>
          </w:p>
        </w:tc>
        <w:tc>
          <w:tcPr>
            <w:tcW w:w="2835" w:type="dxa"/>
          </w:tcPr>
          <w:p w14:paraId="7795FD1C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501C0618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6E7884" w:rsidRPr="00000DA9" w14:paraId="5BED4AB0" w14:textId="77777777" w:rsidTr="00166E6C">
        <w:tc>
          <w:tcPr>
            <w:tcW w:w="8506" w:type="dxa"/>
          </w:tcPr>
          <w:p w14:paraId="72A1522B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  <w:r w:rsidRPr="00000DA9"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  <w:t>Reference</w:t>
            </w:r>
          </w:p>
        </w:tc>
        <w:tc>
          <w:tcPr>
            <w:tcW w:w="2835" w:type="dxa"/>
          </w:tcPr>
          <w:p w14:paraId="31DA34C8" w14:textId="77777777" w:rsidR="006E7884" w:rsidRPr="00000DA9" w:rsidRDefault="006E7884" w:rsidP="006E7884">
            <w:pPr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552" w:type="dxa"/>
          </w:tcPr>
          <w:p w14:paraId="1B27AB8F" w14:textId="77777777" w:rsidR="006E7884" w:rsidRPr="00000DA9" w:rsidRDefault="006E7884" w:rsidP="006E7884">
            <w:pPr>
              <w:keepNext/>
              <w:rPr>
                <w:rFonts w:ascii="Times New Roman" w:eastAsia="Aptos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</w:tbl>
    <w:p w14:paraId="3957358D" w14:textId="77777777" w:rsidR="006E7884" w:rsidRPr="00F0172D" w:rsidRDefault="006E7884" w:rsidP="006E788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652D95C" w14:textId="77777777" w:rsidR="008574B3" w:rsidRPr="00F0172D" w:rsidRDefault="008574B3" w:rsidP="0006415B">
      <w:pPr>
        <w:tabs>
          <w:tab w:val="left" w:pos="972"/>
        </w:tabs>
        <w:rPr>
          <w:rFonts w:ascii="Times New Roman" w:hAnsi="Times New Roman" w:cs="Times New Roman"/>
          <w:sz w:val="24"/>
          <w:szCs w:val="24"/>
        </w:rPr>
      </w:pPr>
    </w:p>
    <w:sectPr w:rsidR="008574B3" w:rsidRPr="00F0172D" w:rsidSect="006E7884">
      <w:pgSz w:w="16838" w:h="11906" w:orient="landscape"/>
      <w:pgMar w:top="1440" w:right="1440" w:bottom="1440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8D569" w14:textId="77777777" w:rsidR="00262ADA" w:rsidRDefault="00262ADA" w:rsidP="00160367">
      <w:r>
        <w:separator/>
      </w:r>
    </w:p>
  </w:endnote>
  <w:endnote w:type="continuationSeparator" w:id="0">
    <w:p w14:paraId="65A996E9" w14:textId="77777777" w:rsidR="00262ADA" w:rsidRDefault="00262ADA" w:rsidP="00160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8147E8" w14:textId="77777777" w:rsidR="00262ADA" w:rsidRDefault="00262ADA" w:rsidP="00160367">
      <w:r>
        <w:separator/>
      </w:r>
    </w:p>
  </w:footnote>
  <w:footnote w:type="continuationSeparator" w:id="0">
    <w:p w14:paraId="6450B7DE" w14:textId="77777777" w:rsidR="00262ADA" w:rsidRDefault="00262ADA" w:rsidP="00160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D6"/>
    <w:rsid w:val="000055E3"/>
    <w:rsid w:val="00012968"/>
    <w:rsid w:val="000166B3"/>
    <w:rsid w:val="00027303"/>
    <w:rsid w:val="00027663"/>
    <w:rsid w:val="00044AB5"/>
    <w:rsid w:val="00056C26"/>
    <w:rsid w:val="00057725"/>
    <w:rsid w:val="0006415B"/>
    <w:rsid w:val="00065028"/>
    <w:rsid w:val="000704AC"/>
    <w:rsid w:val="000716A7"/>
    <w:rsid w:val="00071AE8"/>
    <w:rsid w:val="000B50A9"/>
    <w:rsid w:val="000C1AE2"/>
    <w:rsid w:val="000C7F9F"/>
    <w:rsid w:val="000D022F"/>
    <w:rsid w:val="000D0C14"/>
    <w:rsid w:val="000D7D0E"/>
    <w:rsid w:val="000E063E"/>
    <w:rsid w:val="000E1ADA"/>
    <w:rsid w:val="000E2CAD"/>
    <w:rsid w:val="000F1D9A"/>
    <w:rsid w:val="00110119"/>
    <w:rsid w:val="0011175E"/>
    <w:rsid w:val="00113E10"/>
    <w:rsid w:val="00123DEB"/>
    <w:rsid w:val="00126780"/>
    <w:rsid w:val="0015561A"/>
    <w:rsid w:val="00160367"/>
    <w:rsid w:val="00162427"/>
    <w:rsid w:val="001743E3"/>
    <w:rsid w:val="001761A5"/>
    <w:rsid w:val="00183976"/>
    <w:rsid w:val="00193BCA"/>
    <w:rsid w:val="001D2B67"/>
    <w:rsid w:val="001D2D2B"/>
    <w:rsid w:val="001D52F0"/>
    <w:rsid w:val="001F0E3B"/>
    <w:rsid w:val="001F1F9E"/>
    <w:rsid w:val="001F239A"/>
    <w:rsid w:val="001F74F8"/>
    <w:rsid w:val="002034B5"/>
    <w:rsid w:val="0021111F"/>
    <w:rsid w:val="00216444"/>
    <w:rsid w:val="00225F3E"/>
    <w:rsid w:val="002363D8"/>
    <w:rsid w:val="00256599"/>
    <w:rsid w:val="00260C31"/>
    <w:rsid w:val="0026145C"/>
    <w:rsid w:val="00261EB5"/>
    <w:rsid w:val="00262ADA"/>
    <w:rsid w:val="00264078"/>
    <w:rsid w:val="0026532A"/>
    <w:rsid w:val="0028706F"/>
    <w:rsid w:val="002A54DD"/>
    <w:rsid w:val="002B4A32"/>
    <w:rsid w:val="002D78FA"/>
    <w:rsid w:val="002E4DBD"/>
    <w:rsid w:val="002E6E25"/>
    <w:rsid w:val="002E6FB0"/>
    <w:rsid w:val="002F0799"/>
    <w:rsid w:val="002F4420"/>
    <w:rsid w:val="00302ABB"/>
    <w:rsid w:val="0031217B"/>
    <w:rsid w:val="0031657F"/>
    <w:rsid w:val="0033125A"/>
    <w:rsid w:val="003346A2"/>
    <w:rsid w:val="003354F4"/>
    <w:rsid w:val="00353BD9"/>
    <w:rsid w:val="00360D61"/>
    <w:rsid w:val="00366297"/>
    <w:rsid w:val="00367A42"/>
    <w:rsid w:val="00372EA9"/>
    <w:rsid w:val="00373275"/>
    <w:rsid w:val="003852D0"/>
    <w:rsid w:val="003900DD"/>
    <w:rsid w:val="003A227B"/>
    <w:rsid w:val="003B2BEB"/>
    <w:rsid w:val="003B37CE"/>
    <w:rsid w:val="003B775F"/>
    <w:rsid w:val="003D0919"/>
    <w:rsid w:val="003D3EE2"/>
    <w:rsid w:val="003D4A9A"/>
    <w:rsid w:val="003D7FE4"/>
    <w:rsid w:val="003E6033"/>
    <w:rsid w:val="003F2916"/>
    <w:rsid w:val="003F2F76"/>
    <w:rsid w:val="003F34A3"/>
    <w:rsid w:val="003F6065"/>
    <w:rsid w:val="003F72AF"/>
    <w:rsid w:val="0040345F"/>
    <w:rsid w:val="00413703"/>
    <w:rsid w:val="004153C4"/>
    <w:rsid w:val="00416919"/>
    <w:rsid w:val="00434418"/>
    <w:rsid w:val="004374DD"/>
    <w:rsid w:val="00446A44"/>
    <w:rsid w:val="004545C9"/>
    <w:rsid w:val="00472968"/>
    <w:rsid w:val="00472FE9"/>
    <w:rsid w:val="00484C21"/>
    <w:rsid w:val="00487635"/>
    <w:rsid w:val="0049061C"/>
    <w:rsid w:val="00493298"/>
    <w:rsid w:val="00493DC4"/>
    <w:rsid w:val="00497CBF"/>
    <w:rsid w:val="004B005B"/>
    <w:rsid w:val="004C736A"/>
    <w:rsid w:val="004D5D6E"/>
    <w:rsid w:val="004E458E"/>
    <w:rsid w:val="004E60A3"/>
    <w:rsid w:val="004F2605"/>
    <w:rsid w:val="004F68BB"/>
    <w:rsid w:val="00502DF2"/>
    <w:rsid w:val="005174AD"/>
    <w:rsid w:val="00522433"/>
    <w:rsid w:val="00537226"/>
    <w:rsid w:val="005376F9"/>
    <w:rsid w:val="005427FE"/>
    <w:rsid w:val="00544CAB"/>
    <w:rsid w:val="00554E4B"/>
    <w:rsid w:val="00555BA4"/>
    <w:rsid w:val="005624A6"/>
    <w:rsid w:val="0057537D"/>
    <w:rsid w:val="00595342"/>
    <w:rsid w:val="00596754"/>
    <w:rsid w:val="005B477B"/>
    <w:rsid w:val="005F47E6"/>
    <w:rsid w:val="0060653C"/>
    <w:rsid w:val="006278AD"/>
    <w:rsid w:val="00641D16"/>
    <w:rsid w:val="0064735A"/>
    <w:rsid w:val="006513E9"/>
    <w:rsid w:val="0065361D"/>
    <w:rsid w:val="00665B8C"/>
    <w:rsid w:val="00673062"/>
    <w:rsid w:val="00680399"/>
    <w:rsid w:val="006A13C9"/>
    <w:rsid w:val="006A49CE"/>
    <w:rsid w:val="006B13A2"/>
    <w:rsid w:val="006B42A4"/>
    <w:rsid w:val="006C5B2C"/>
    <w:rsid w:val="006C64A0"/>
    <w:rsid w:val="006D31A6"/>
    <w:rsid w:val="006D7D3C"/>
    <w:rsid w:val="006E050E"/>
    <w:rsid w:val="006E7884"/>
    <w:rsid w:val="006F05A3"/>
    <w:rsid w:val="006F1A3F"/>
    <w:rsid w:val="006F6965"/>
    <w:rsid w:val="00714780"/>
    <w:rsid w:val="00724DA6"/>
    <w:rsid w:val="00725937"/>
    <w:rsid w:val="00725AAE"/>
    <w:rsid w:val="007663A4"/>
    <w:rsid w:val="007740CA"/>
    <w:rsid w:val="00777A62"/>
    <w:rsid w:val="00780B76"/>
    <w:rsid w:val="00784026"/>
    <w:rsid w:val="007852FB"/>
    <w:rsid w:val="007E7685"/>
    <w:rsid w:val="007E7F8C"/>
    <w:rsid w:val="007F3086"/>
    <w:rsid w:val="007F5278"/>
    <w:rsid w:val="00805A5A"/>
    <w:rsid w:val="00805E20"/>
    <w:rsid w:val="00817025"/>
    <w:rsid w:val="0082766E"/>
    <w:rsid w:val="00831658"/>
    <w:rsid w:val="00842585"/>
    <w:rsid w:val="008542F7"/>
    <w:rsid w:val="008554C4"/>
    <w:rsid w:val="008574B3"/>
    <w:rsid w:val="008608A8"/>
    <w:rsid w:val="00864D98"/>
    <w:rsid w:val="008813C6"/>
    <w:rsid w:val="008B2823"/>
    <w:rsid w:val="008C5E30"/>
    <w:rsid w:val="008E43D4"/>
    <w:rsid w:val="00903B83"/>
    <w:rsid w:val="00904C0C"/>
    <w:rsid w:val="00921434"/>
    <w:rsid w:val="009366B2"/>
    <w:rsid w:val="00944090"/>
    <w:rsid w:val="0094435A"/>
    <w:rsid w:val="009459A8"/>
    <w:rsid w:val="00946435"/>
    <w:rsid w:val="00953FD9"/>
    <w:rsid w:val="0095480A"/>
    <w:rsid w:val="0095759F"/>
    <w:rsid w:val="00961DEF"/>
    <w:rsid w:val="0097035A"/>
    <w:rsid w:val="009934FE"/>
    <w:rsid w:val="00993E92"/>
    <w:rsid w:val="009B1B45"/>
    <w:rsid w:val="009E2C02"/>
    <w:rsid w:val="009E38C0"/>
    <w:rsid w:val="009F0E7F"/>
    <w:rsid w:val="009F1300"/>
    <w:rsid w:val="009F3CEB"/>
    <w:rsid w:val="00A04277"/>
    <w:rsid w:val="00A05B2D"/>
    <w:rsid w:val="00A062BC"/>
    <w:rsid w:val="00A1017C"/>
    <w:rsid w:val="00A163C7"/>
    <w:rsid w:val="00A2047B"/>
    <w:rsid w:val="00A3249E"/>
    <w:rsid w:val="00A411D2"/>
    <w:rsid w:val="00A439FF"/>
    <w:rsid w:val="00A46BCB"/>
    <w:rsid w:val="00A63EDA"/>
    <w:rsid w:val="00A67F53"/>
    <w:rsid w:val="00A71805"/>
    <w:rsid w:val="00A721C4"/>
    <w:rsid w:val="00A72544"/>
    <w:rsid w:val="00A75175"/>
    <w:rsid w:val="00A84B0A"/>
    <w:rsid w:val="00A90B72"/>
    <w:rsid w:val="00A944E4"/>
    <w:rsid w:val="00AA0649"/>
    <w:rsid w:val="00AB4A39"/>
    <w:rsid w:val="00AD1143"/>
    <w:rsid w:val="00AD41A4"/>
    <w:rsid w:val="00AD420A"/>
    <w:rsid w:val="00AD62C1"/>
    <w:rsid w:val="00AE4317"/>
    <w:rsid w:val="00AF231D"/>
    <w:rsid w:val="00AF3746"/>
    <w:rsid w:val="00B0533F"/>
    <w:rsid w:val="00B05DA7"/>
    <w:rsid w:val="00B10588"/>
    <w:rsid w:val="00B11F73"/>
    <w:rsid w:val="00B123D6"/>
    <w:rsid w:val="00B22192"/>
    <w:rsid w:val="00B2433A"/>
    <w:rsid w:val="00B25777"/>
    <w:rsid w:val="00B3453D"/>
    <w:rsid w:val="00B35174"/>
    <w:rsid w:val="00B3552F"/>
    <w:rsid w:val="00B3712B"/>
    <w:rsid w:val="00B37345"/>
    <w:rsid w:val="00B40576"/>
    <w:rsid w:val="00B4484B"/>
    <w:rsid w:val="00B60510"/>
    <w:rsid w:val="00B64CFD"/>
    <w:rsid w:val="00B66D78"/>
    <w:rsid w:val="00B77E73"/>
    <w:rsid w:val="00B80895"/>
    <w:rsid w:val="00B87B41"/>
    <w:rsid w:val="00B95309"/>
    <w:rsid w:val="00BA08AA"/>
    <w:rsid w:val="00BA51E4"/>
    <w:rsid w:val="00BB6195"/>
    <w:rsid w:val="00BF5BB6"/>
    <w:rsid w:val="00C00C49"/>
    <w:rsid w:val="00C0314E"/>
    <w:rsid w:val="00C14470"/>
    <w:rsid w:val="00C266A2"/>
    <w:rsid w:val="00C442CD"/>
    <w:rsid w:val="00C45C08"/>
    <w:rsid w:val="00C4736E"/>
    <w:rsid w:val="00C515B9"/>
    <w:rsid w:val="00C52A41"/>
    <w:rsid w:val="00C63C87"/>
    <w:rsid w:val="00C76C29"/>
    <w:rsid w:val="00C9310B"/>
    <w:rsid w:val="00C93CB0"/>
    <w:rsid w:val="00C9421F"/>
    <w:rsid w:val="00CA6743"/>
    <w:rsid w:val="00CB0520"/>
    <w:rsid w:val="00CC053B"/>
    <w:rsid w:val="00CC3EF4"/>
    <w:rsid w:val="00CD7DE2"/>
    <w:rsid w:val="00CE7184"/>
    <w:rsid w:val="00D07497"/>
    <w:rsid w:val="00D157A9"/>
    <w:rsid w:val="00D24B43"/>
    <w:rsid w:val="00D300D0"/>
    <w:rsid w:val="00D44178"/>
    <w:rsid w:val="00D522AB"/>
    <w:rsid w:val="00D565D6"/>
    <w:rsid w:val="00D61E26"/>
    <w:rsid w:val="00D76BD0"/>
    <w:rsid w:val="00D8073E"/>
    <w:rsid w:val="00D80E83"/>
    <w:rsid w:val="00D9098A"/>
    <w:rsid w:val="00D97890"/>
    <w:rsid w:val="00DA0B2D"/>
    <w:rsid w:val="00DB2F3F"/>
    <w:rsid w:val="00DD795B"/>
    <w:rsid w:val="00DE259C"/>
    <w:rsid w:val="00DE502F"/>
    <w:rsid w:val="00DE75C2"/>
    <w:rsid w:val="00DF3D28"/>
    <w:rsid w:val="00E03537"/>
    <w:rsid w:val="00E07AAF"/>
    <w:rsid w:val="00E11573"/>
    <w:rsid w:val="00E169B9"/>
    <w:rsid w:val="00E223E3"/>
    <w:rsid w:val="00E24BDC"/>
    <w:rsid w:val="00E30DCF"/>
    <w:rsid w:val="00E31BB0"/>
    <w:rsid w:val="00E4195E"/>
    <w:rsid w:val="00E47BF9"/>
    <w:rsid w:val="00E603DC"/>
    <w:rsid w:val="00E620C7"/>
    <w:rsid w:val="00E6269D"/>
    <w:rsid w:val="00E65C8B"/>
    <w:rsid w:val="00E660EA"/>
    <w:rsid w:val="00E7698A"/>
    <w:rsid w:val="00E80C9D"/>
    <w:rsid w:val="00E835F0"/>
    <w:rsid w:val="00E8659F"/>
    <w:rsid w:val="00E97EF5"/>
    <w:rsid w:val="00EA3F59"/>
    <w:rsid w:val="00EA5FAC"/>
    <w:rsid w:val="00EB053B"/>
    <w:rsid w:val="00EB38E3"/>
    <w:rsid w:val="00EB505F"/>
    <w:rsid w:val="00EB7B96"/>
    <w:rsid w:val="00EC2F9A"/>
    <w:rsid w:val="00EC3583"/>
    <w:rsid w:val="00EC56AE"/>
    <w:rsid w:val="00EC59EB"/>
    <w:rsid w:val="00EC5CF6"/>
    <w:rsid w:val="00ED2C0A"/>
    <w:rsid w:val="00EE67CB"/>
    <w:rsid w:val="00EF0A46"/>
    <w:rsid w:val="00EF1AD1"/>
    <w:rsid w:val="00F0172D"/>
    <w:rsid w:val="00F10249"/>
    <w:rsid w:val="00F2270C"/>
    <w:rsid w:val="00F25CF9"/>
    <w:rsid w:val="00F332EC"/>
    <w:rsid w:val="00F3441A"/>
    <w:rsid w:val="00F46356"/>
    <w:rsid w:val="00F463D2"/>
    <w:rsid w:val="00F55388"/>
    <w:rsid w:val="00F563A3"/>
    <w:rsid w:val="00F60795"/>
    <w:rsid w:val="00FA5D3C"/>
    <w:rsid w:val="00FB262D"/>
    <w:rsid w:val="00FB29FD"/>
    <w:rsid w:val="00FB5830"/>
    <w:rsid w:val="00FC5180"/>
    <w:rsid w:val="00FC53EC"/>
    <w:rsid w:val="00FD2D56"/>
    <w:rsid w:val="00FE1614"/>
    <w:rsid w:val="00FF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806A9"/>
  <w15:chartTrackingRefBased/>
  <w15:docId w15:val="{D0FB5FF9-6FF3-4338-8FE8-AB06F7DE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EF4"/>
    <w:pPr>
      <w:spacing w:after="0" w:line="240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80E83"/>
    <w:pPr>
      <w:keepNext/>
      <w:keepLines/>
      <w:spacing w:after="160" w:line="259" w:lineRule="auto"/>
      <w:outlineLvl w:val="0"/>
    </w:pPr>
    <w:rPr>
      <w:rFonts w:eastAsiaTheme="minorEastAsia" w:cstheme="majorBidi"/>
      <w:bCs/>
      <w:kern w:val="2"/>
      <w:sz w:val="28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13C9"/>
    <w:pPr>
      <w:keepNext/>
      <w:keepLines/>
      <w:spacing w:after="160" w:line="259" w:lineRule="auto"/>
      <w:outlineLvl w:val="1"/>
    </w:pPr>
    <w:rPr>
      <w:rFonts w:eastAsiaTheme="majorEastAsia" w:cstheme="majorBidi"/>
      <w:b/>
      <w:bCs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3C9"/>
    <w:pPr>
      <w:keepNext/>
      <w:keepLines/>
      <w:spacing w:before="40" w:after="160" w:line="259" w:lineRule="auto"/>
      <w:outlineLvl w:val="2"/>
    </w:pPr>
    <w:rPr>
      <w:rFonts w:eastAsiaTheme="majorEastAsia" w:cstheme="majorBidi"/>
      <w:b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3C9"/>
    <w:pPr>
      <w:keepNext/>
      <w:keepLines/>
      <w:spacing w:before="40" w:after="16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E83"/>
    <w:rPr>
      <w:rFonts w:eastAsiaTheme="minorEastAsia" w:cstheme="majorBidi"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13C9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A13C9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3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A13C9"/>
    <w:pPr>
      <w:numPr>
        <w:ilvl w:val="1"/>
      </w:numPr>
      <w:spacing w:after="160" w:line="259" w:lineRule="auto"/>
    </w:pPr>
    <w:rPr>
      <w:rFonts w:eastAsiaTheme="minorEastAsia"/>
      <w:b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13C9"/>
    <w:rPr>
      <w:rFonts w:eastAsiaTheme="minorEastAsia"/>
      <w:b/>
      <w:spacing w:val="15"/>
    </w:rPr>
  </w:style>
  <w:style w:type="character" w:styleId="Hyperlink">
    <w:name w:val="Hyperlink"/>
    <w:basedOn w:val="DefaultParagraphFont"/>
    <w:uiPriority w:val="99"/>
    <w:unhideWhenUsed/>
    <w:rsid w:val="000B50A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A0649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439FF"/>
    <w:rPr>
      <w:color w:val="96607D"/>
      <w:u w:val="single"/>
    </w:rPr>
  </w:style>
  <w:style w:type="paragraph" w:customStyle="1" w:styleId="msonormal0">
    <w:name w:val="msonormal"/>
    <w:basedOn w:val="Normal"/>
    <w:rsid w:val="00A439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439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439F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A439F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A439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A439F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A439F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A439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A439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A439FF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A439F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A439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A439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A439FF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A439F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A439F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A439F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A439F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A439F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3">
    <w:name w:val="xl83"/>
    <w:basedOn w:val="Normal"/>
    <w:rsid w:val="00A439F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4">
    <w:name w:val="xl84"/>
    <w:basedOn w:val="Normal"/>
    <w:rsid w:val="00A439F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rsid w:val="00A439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6">
    <w:name w:val="xl86"/>
    <w:basedOn w:val="Normal"/>
    <w:rsid w:val="00A439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rsid w:val="00A439F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8">
    <w:name w:val="xl88"/>
    <w:basedOn w:val="Normal"/>
    <w:rsid w:val="00A439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9">
    <w:name w:val="xl89"/>
    <w:basedOn w:val="Normal"/>
    <w:rsid w:val="00A439F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rsid w:val="00A439FF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1">
    <w:name w:val="xl91"/>
    <w:basedOn w:val="Normal"/>
    <w:rsid w:val="00A439F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2">
    <w:name w:val="xl92"/>
    <w:basedOn w:val="Normal"/>
    <w:rsid w:val="00A439F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3">
    <w:name w:val="xl93"/>
    <w:basedOn w:val="Normal"/>
    <w:rsid w:val="00A439FF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4">
    <w:name w:val="xl94"/>
    <w:basedOn w:val="Normal"/>
    <w:rsid w:val="00A439F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A43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3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367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03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367"/>
    <w:rPr>
      <w:kern w:val="0"/>
      <w:lang w:val="en-AU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813C6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062BC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4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A9A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A9A"/>
    <w:rPr>
      <w:b/>
      <w:bCs/>
      <w:kern w:val="0"/>
      <w:sz w:val="20"/>
      <w:szCs w:val="20"/>
      <w:lang w:val="en-AU"/>
      <w14:ligatures w14:val="none"/>
    </w:rPr>
  </w:style>
  <w:style w:type="paragraph" w:customStyle="1" w:styleId="xl95">
    <w:name w:val="xl95"/>
    <w:basedOn w:val="Normal"/>
    <w:rsid w:val="00FB262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96">
    <w:name w:val="xl96"/>
    <w:basedOn w:val="Normal"/>
    <w:rsid w:val="00725AA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9F3CE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9b0d09e-6f39-46b5-b82f-b1383123c84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57CABE2FB605428CBE637B0033237F" ma:contentTypeVersion="17" ma:contentTypeDescription="Create a new document." ma:contentTypeScope="" ma:versionID="37979aae39220f9eaadedd25df6f46e7">
  <xsd:schema xmlns:xsd="http://www.w3.org/2001/XMLSchema" xmlns:xs="http://www.w3.org/2001/XMLSchema" xmlns:p="http://schemas.microsoft.com/office/2006/metadata/properties" xmlns:ns3="29b0d09e-6f39-46b5-b82f-b1383123c844" xmlns:ns4="e444eca1-3902-4878-acd5-76dbf1234849" targetNamespace="http://schemas.microsoft.com/office/2006/metadata/properties" ma:root="true" ma:fieldsID="4afbd52788eadabb2f3c672bede318d8" ns3:_="" ns4:_="">
    <xsd:import namespace="29b0d09e-6f39-46b5-b82f-b1383123c844"/>
    <xsd:import namespace="e444eca1-3902-4878-acd5-76dbf12348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0d09e-6f39-46b5-b82f-b1383123c8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4eca1-3902-4878-acd5-76dbf123484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46645-8017-4BE0-866F-A36C24E46B64}">
  <ds:schemaRefs>
    <ds:schemaRef ds:uri="http://schemas.microsoft.com/office/2006/metadata/properties"/>
    <ds:schemaRef ds:uri="http://schemas.microsoft.com/office/infopath/2007/PartnerControls"/>
    <ds:schemaRef ds:uri="29b0d09e-6f39-46b5-b82f-b1383123c844"/>
  </ds:schemaRefs>
</ds:datastoreItem>
</file>

<file path=customXml/itemProps2.xml><?xml version="1.0" encoding="utf-8"?>
<ds:datastoreItem xmlns:ds="http://schemas.openxmlformats.org/officeDocument/2006/customXml" ds:itemID="{42BB8916-D162-40A7-AFD1-061D778BED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EF7735-8F32-4A08-9B40-53DBBDD5B7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b0d09e-6f39-46b5-b82f-b1383123c844"/>
    <ds:schemaRef ds:uri="e444eca1-3902-4878-acd5-76dbf12348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00DA1F1-E939-4F1E-9585-6E5778CF8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ai Mitchell</dc:creator>
  <cp:keywords/>
  <dc:description/>
  <cp:lastModifiedBy>Remai Mitchell</cp:lastModifiedBy>
  <cp:revision>5</cp:revision>
  <dcterms:created xsi:type="dcterms:W3CDTF">2024-08-28T22:49:00Z</dcterms:created>
  <dcterms:modified xsi:type="dcterms:W3CDTF">2024-09-11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7CABE2FB605428CBE637B0033237F</vt:lpwstr>
  </property>
</Properties>
</file>